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D55A9D">
      <w:pPr>
        <w:spacing w:after="156" w:afterLines="50"/>
        <w:rPr>
          <w:rFonts w:ascii="Palatino Linotype" w:hAnsi="Palatino Linotype" w:cs="Times New Roman"/>
          <w:szCs w:val="21"/>
        </w:rPr>
      </w:pPr>
      <w:bookmarkStart w:id="0" w:name="_GoBack"/>
      <w:r>
        <w:rPr>
          <w:rFonts w:ascii="Palatino Linotype" w:hAnsi="Palatino Linotype" w:cs="Times New Roman"/>
          <w:szCs w:val="21"/>
        </w:rPr>
        <w:t xml:space="preserve">Table </w:t>
      </w:r>
      <w:r>
        <w:rPr>
          <w:rFonts w:hint="eastAsia" w:ascii="Palatino Linotype" w:hAnsi="Palatino Linotype" w:cs="Times New Roman"/>
          <w:szCs w:val="21"/>
          <w:lang w:val="en-US" w:eastAsia="zh-CN"/>
        </w:rPr>
        <w:t>S3</w:t>
      </w:r>
      <w:r>
        <w:rPr>
          <w:rFonts w:hint="eastAsia" w:ascii="Palatino Linotype" w:hAnsi="Palatino Linotype" w:cs="Times New Roman"/>
          <w:szCs w:val="21"/>
        </w:rPr>
        <w:t xml:space="preserve">. </w:t>
      </w:r>
      <w:r>
        <w:rPr>
          <w:rFonts w:ascii="Palatino Linotype" w:hAnsi="Palatino Linotype" w:cs="Times New Roman"/>
          <w:szCs w:val="21"/>
        </w:rPr>
        <w:t>Environmental variables used for the preliminary model</w:t>
      </w:r>
    </w:p>
    <w:bookmarkEnd w:id="0"/>
    <w:tbl>
      <w:tblPr>
        <w:tblStyle w:val="4"/>
        <w:tblW w:w="448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237"/>
      </w:tblGrid>
      <w:tr w14:paraId="7E783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92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001F114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40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8A8760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  <w:t>Environmental variable</w:t>
            </w:r>
          </w:p>
        </w:tc>
      </w:tr>
      <w:tr w14:paraId="408E1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26" w:type="pct"/>
            <w:tcBorders>
              <w:top w:val="single" w:color="auto" w:sz="4" w:space="0"/>
            </w:tcBorders>
            <w:shd w:val="clear" w:color="auto" w:fill="auto"/>
          </w:tcPr>
          <w:p w14:paraId="64282E65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4073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488D632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Annual mean temperature</w:t>
            </w:r>
          </w:p>
        </w:tc>
      </w:tr>
      <w:tr w14:paraId="48600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275C05C3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1055D885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ean diurnal range (Mean of monthly (max temp - min temp))</w:t>
            </w:r>
          </w:p>
        </w:tc>
      </w:tr>
      <w:tr w14:paraId="4630D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26" w:type="pct"/>
            <w:shd w:val="clear" w:color="auto" w:fill="auto"/>
          </w:tcPr>
          <w:p w14:paraId="283224C9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26B9EFCA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Isothermality (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2/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7) (×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00)</w:t>
            </w:r>
          </w:p>
        </w:tc>
      </w:tr>
      <w:tr w14:paraId="371EE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926" w:type="pct"/>
            <w:shd w:val="clear" w:color="auto" w:fill="auto"/>
          </w:tcPr>
          <w:p w14:paraId="5AD29408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5B85CD39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Temperature seasonality (standard deviation × 100)</w:t>
            </w:r>
          </w:p>
        </w:tc>
      </w:tr>
      <w:tr w14:paraId="50100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1EA201B6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482860A2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ax temperature of warmest month</w:t>
            </w:r>
          </w:p>
        </w:tc>
      </w:tr>
      <w:tr w14:paraId="5162F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926" w:type="pct"/>
            <w:shd w:val="clear" w:color="auto" w:fill="auto"/>
          </w:tcPr>
          <w:p w14:paraId="365D7EEB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3BDABBC9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in temperature of coldest month</w:t>
            </w:r>
          </w:p>
        </w:tc>
      </w:tr>
      <w:tr w14:paraId="1E2E0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26" w:type="pct"/>
            <w:shd w:val="clear" w:color="auto" w:fill="auto"/>
          </w:tcPr>
          <w:p w14:paraId="75A40E94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31D04684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Temperature annual range (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5–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6)</w:t>
            </w:r>
          </w:p>
        </w:tc>
      </w:tr>
      <w:tr w14:paraId="25EAA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926" w:type="pct"/>
            <w:shd w:val="clear" w:color="auto" w:fill="auto"/>
          </w:tcPr>
          <w:p w14:paraId="0640EB4A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038F277D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ean temperature of wettest quarter</w:t>
            </w:r>
          </w:p>
        </w:tc>
      </w:tr>
      <w:tr w14:paraId="40539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926" w:type="pct"/>
            <w:shd w:val="clear" w:color="auto" w:fill="auto"/>
          </w:tcPr>
          <w:p w14:paraId="127E8CB3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1BE87816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ean temperature of driest quarter</w:t>
            </w:r>
          </w:p>
        </w:tc>
      </w:tr>
      <w:tr w14:paraId="71353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7E2CA0BB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111F1A00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ean temperature of warmest quarter</w:t>
            </w:r>
          </w:p>
        </w:tc>
      </w:tr>
      <w:tr w14:paraId="42D53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2844D868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742ECF57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Mean temperature of coldest quarter</w:t>
            </w:r>
          </w:p>
        </w:tc>
      </w:tr>
      <w:tr w14:paraId="46E68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926" w:type="pct"/>
            <w:shd w:val="clear" w:color="auto" w:fill="auto"/>
          </w:tcPr>
          <w:p w14:paraId="4CD8B067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2FF436C9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Annual precipitation</w:t>
            </w:r>
          </w:p>
        </w:tc>
      </w:tr>
      <w:tr w14:paraId="2F2D4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65E58933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31CD61CA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wettest month</w:t>
            </w:r>
          </w:p>
        </w:tc>
      </w:tr>
      <w:tr w14:paraId="7136A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2A213C63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58167941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driest month</w:t>
            </w:r>
          </w:p>
        </w:tc>
      </w:tr>
      <w:tr w14:paraId="3B474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42ED9A71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304AA922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seasonality (Coefficient of Variation)</w:t>
            </w:r>
          </w:p>
        </w:tc>
      </w:tr>
      <w:tr w14:paraId="1CAB4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shd w:val="clear" w:color="auto" w:fill="auto"/>
          </w:tcPr>
          <w:p w14:paraId="4ED4091C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376E471F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wettest quarter</w:t>
            </w:r>
          </w:p>
        </w:tc>
      </w:tr>
      <w:tr w14:paraId="45034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926" w:type="pct"/>
            <w:shd w:val="clear" w:color="auto" w:fill="auto"/>
          </w:tcPr>
          <w:p w14:paraId="7C3D85D2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4073" w:type="pct"/>
            <w:shd w:val="clear" w:color="auto" w:fill="auto"/>
            <w:vAlign w:val="bottom"/>
          </w:tcPr>
          <w:p w14:paraId="5F43BF00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driest quarter</w:t>
            </w:r>
          </w:p>
        </w:tc>
      </w:tr>
      <w:tr w14:paraId="50437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tcBorders>
              <w:bottom w:val="nil"/>
            </w:tcBorders>
            <w:shd w:val="clear" w:color="auto" w:fill="auto"/>
          </w:tcPr>
          <w:p w14:paraId="4A802EB3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4073" w:type="pct"/>
            <w:tcBorders>
              <w:bottom w:val="nil"/>
            </w:tcBorders>
            <w:shd w:val="clear" w:color="auto" w:fill="auto"/>
            <w:vAlign w:val="bottom"/>
          </w:tcPr>
          <w:p w14:paraId="328C6D22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warmest quarter</w:t>
            </w:r>
          </w:p>
        </w:tc>
      </w:tr>
      <w:tr w14:paraId="3D348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0B6BFCD">
            <w:pPr>
              <w:widowControl/>
              <w:jc w:val="center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Bio</w:t>
            </w:r>
            <w:r>
              <w:rPr>
                <w:rFonts w:hint="eastAsia" w:ascii="Palatino Linotype" w:hAnsi="Palatino Linotype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40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E8F610">
            <w:pPr>
              <w:widowControl/>
              <w:jc w:val="left"/>
              <w:rPr>
                <w:rFonts w:ascii="Palatino Linotype" w:hAnsi="Palatino Linotype" w:eastAsia="等线" w:cs="Times New Roman"/>
                <w:color w:val="000000"/>
                <w:szCs w:val="21"/>
              </w:rPr>
            </w:pPr>
            <w:r>
              <w:rPr>
                <w:rFonts w:ascii="Palatino Linotype" w:hAnsi="Palatino Linotype" w:eastAsia="等线" w:cs="Times New Roman"/>
                <w:color w:val="000000"/>
                <w:szCs w:val="21"/>
              </w:rPr>
              <w:t>Precipitation of coldest quarter</w:t>
            </w:r>
          </w:p>
        </w:tc>
      </w:tr>
    </w:tbl>
    <w:p w14:paraId="2676AB03">
      <w:pPr>
        <w:rPr>
          <w:rFonts w:ascii="Palatino Linotype" w:hAnsi="Palatino Linotype" w:cs="Times New Roman"/>
          <w:szCs w:val="21"/>
        </w:rPr>
      </w:pPr>
    </w:p>
    <w:sectPr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5ZTIxNjFjM2FhMzVmMjljMWY4NTBmY2QyNzkzMDAifQ=="/>
  </w:docVars>
  <w:rsids>
    <w:rsidRoot w:val="00746EE7"/>
    <w:rsid w:val="00074C46"/>
    <w:rsid w:val="00075A88"/>
    <w:rsid w:val="00075C77"/>
    <w:rsid w:val="000B2B46"/>
    <w:rsid w:val="000D1E42"/>
    <w:rsid w:val="000D4A8A"/>
    <w:rsid w:val="000F60A5"/>
    <w:rsid w:val="00103784"/>
    <w:rsid w:val="00160A16"/>
    <w:rsid w:val="00166FE3"/>
    <w:rsid w:val="0018217C"/>
    <w:rsid w:val="00195962"/>
    <w:rsid w:val="001A28A5"/>
    <w:rsid w:val="001B50E4"/>
    <w:rsid w:val="001F293B"/>
    <w:rsid w:val="00206B2F"/>
    <w:rsid w:val="002320FB"/>
    <w:rsid w:val="0026534D"/>
    <w:rsid w:val="00284675"/>
    <w:rsid w:val="00284FE0"/>
    <w:rsid w:val="002955A0"/>
    <w:rsid w:val="0029591F"/>
    <w:rsid w:val="002C37AC"/>
    <w:rsid w:val="002E3ECC"/>
    <w:rsid w:val="002F4CB4"/>
    <w:rsid w:val="003153AD"/>
    <w:rsid w:val="00336B79"/>
    <w:rsid w:val="00355D5D"/>
    <w:rsid w:val="003570B4"/>
    <w:rsid w:val="0036237B"/>
    <w:rsid w:val="00381B53"/>
    <w:rsid w:val="00384DAF"/>
    <w:rsid w:val="003A75EB"/>
    <w:rsid w:val="003B41EC"/>
    <w:rsid w:val="003F61DE"/>
    <w:rsid w:val="0043673A"/>
    <w:rsid w:val="00473346"/>
    <w:rsid w:val="00490BDA"/>
    <w:rsid w:val="004A68E7"/>
    <w:rsid w:val="004D5B90"/>
    <w:rsid w:val="004F0B7F"/>
    <w:rsid w:val="00510FA4"/>
    <w:rsid w:val="005226EB"/>
    <w:rsid w:val="006A2E5F"/>
    <w:rsid w:val="006B709E"/>
    <w:rsid w:val="006B76EB"/>
    <w:rsid w:val="006D393C"/>
    <w:rsid w:val="006D5DF3"/>
    <w:rsid w:val="006E0606"/>
    <w:rsid w:val="006E2CB1"/>
    <w:rsid w:val="007009DA"/>
    <w:rsid w:val="00726019"/>
    <w:rsid w:val="00746EE7"/>
    <w:rsid w:val="00767695"/>
    <w:rsid w:val="007B253C"/>
    <w:rsid w:val="00803B18"/>
    <w:rsid w:val="008106FC"/>
    <w:rsid w:val="008357AA"/>
    <w:rsid w:val="00895CA2"/>
    <w:rsid w:val="008C3AA0"/>
    <w:rsid w:val="008D779F"/>
    <w:rsid w:val="008E676B"/>
    <w:rsid w:val="009135A5"/>
    <w:rsid w:val="0097025B"/>
    <w:rsid w:val="009A2C5A"/>
    <w:rsid w:val="009C0067"/>
    <w:rsid w:val="00A067D6"/>
    <w:rsid w:val="00A32A50"/>
    <w:rsid w:val="00A77803"/>
    <w:rsid w:val="00B1782E"/>
    <w:rsid w:val="00B24FEF"/>
    <w:rsid w:val="00B273A0"/>
    <w:rsid w:val="00B902B4"/>
    <w:rsid w:val="00BD07DD"/>
    <w:rsid w:val="00BE2A04"/>
    <w:rsid w:val="00BE63DB"/>
    <w:rsid w:val="00C1440E"/>
    <w:rsid w:val="00C22563"/>
    <w:rsid w:val="00CB6319"/>
    <w:rsid w:val="00CE59A9"/>
    <w:rsid w:val="00D61D4A"/>
    <w:rsid w:val="00DD07EB"/>
    <w:rsid w:val="00E111FC"/>
    <w:rsid w:val="00E91DCD"/>
    <w:rsid w:val="00EA1A06"/>
    <w:rsid w:val="00F10901"/>
    <w:rsid w:val="00F33E2B"/>
    <w:rsid w:val="00F54304"/>
    <w:rsid w:val="00F77A76"/>
    <w:rsid w:val="00F840B9"/>
    <w:rsid w:val="00F92F3F"/>
    <w:rsid w:val="00FD2653"/>
    <w:rsid w:val="00FD7987"/>
    <w:rsid w:val="00FF22A1"/>
    <w:rsid w:val="03C70711"/>
    <w:rsid w:val="058102B6"/>
    <w:rsid w:val="0D105C91"/>
    <w:rsid w:val="14D049A5"/>
    <w:rsid w:val="3A1C0AAF"/>
    <w:rsid w:val="69542CC5"/>
    <w:rsid w:val="7BC5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758</Characters>
  <Lines>6</Lines>
  <Paragraphs>1</Paragraphs>
  <TotalTime>112</TotalTime>
  <ScaleCrop>false</ScaleCrop>
  <LinksUpToDate>false</LinksUpToDate>
  <CharactersWithSpaces>86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8:34:00Z</dcterms:created>
  <dc:creator>1850081205@qq.com</dc:creator>
  <cp:lastModifiedBy>Runningsunshine</cp:lastModifiedBy>
  <dcterms:modified xsi:type="dcterms:W3CDTF">2025-12-24T08:52:49Z</dcterms:modified>
  <cp:revision>3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D108B974A5D4E40B2BBC50D3E18372D_13</vt:lpwstr>
  </property>
  <property fmtid="{D5CDD505-2E9C-101B-9397-08002B2CF9AE}" pid="4" name="KSOTemplateDocerSaveRecord">
    <vt:lpwstr>eyJoZGlkIjoiODMyNWVlZTI4MTM1MzU1NWY1YjM0YmI4YTgxYTU4ODQiLCJ1c2VySWQiOiI0MDQyMDY0NzAifQ==</vt:lpwstr>
  </property>
</Properties>
</file>